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7035" w:rsidRPr="003F7492" w:rsidRDefault="00A57035" w:rsidP="00A57035">
      <w:pPr>
        <w:widowControl w:val="0"/>
        <w:spacing w:line="480" w:lineRule="auto"/>
        <w:outlineLvl w:val="0"/>
        <w:rPr>
          <w:rFonts w:eastAsiaTheme="minorEastAsia"/>
          <w:b/>
          <w:kern w:val="2"/>
          <w:sz w:val="32"/>
          <w:szCs w:val="32"/>
          <w:lang w:eastAsia="zh-TW"/>
        </w:rPr>
      </w:pPr>
      <w:bookmarkStart w:id="0" w:name="_GoBack"/>
      <w:bookmarkEnd w:id="0"/>
      <w:r w:rsidRPr="003F7492">
        <w:rPr>
          <w:rFonts w:eastAsiaTheme="minorEastAsia"/>
          <w:b/>
          <w:kern w:val="2"/>
          <w:sz w:val="32"/>
          <w:szCs w:val="32"/>
          <w:lang w:eastAsia="zh-TW"/>
        </w:rPr>
        <w:t xml:space="preserve">S1 </w:t>
      </w:r>
      <w:r w:rsidRPr="003F7492">
        <w:rPr>
          <w:rFonts w:eastAsiaTheme="minorEastAsia" w:hint="eastAsia"/>
          <w:b/>
          <w:kern w:val="2"/>
          <w:sz w:val="32"/>
          <w:szCs w:val="32"/>
          <w:lang w:eastAsia="zh-TW"/>
        </w:rPr>
        <w:t>Table</w:t>
      </w:r>
      <w:r w:rsidRPr="003F7492">
        <w:rPr>
          <w:rFonts w:eastAsiaTheme="minorEastAsia"/>
          <w:kern w:val="2"/>
          <w:sz w:val="32"/>
          <w:szCs w:val="32"/>
          <w:lang w:eastAsia="zh-TW"/>
        </w:rPr>
        <w:t>: questionnaire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  <w:t>Perception of COVID-19 threats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  <w:t>Perceived COVID-19-Related Risk Scale Score for Psoriasis (PCRSP)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s you may know, people in several countries have recently died from a new disease known as COVID-19. How worried are you or your family about each of the following things -- very worried, somewhat worried, not too worried, not worried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,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or not worried at all?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acquiring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2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transmitting COVID-19 to family members if I contract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3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attending scheduled dermatology appointments for psoriasis due to fear of contracting COVID-19 in hospitals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4) My family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s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ie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my contact with COVID-19 when visiting dermatology clinics for psoriasis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5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using topical agents for psoriasis during the COVID-19 pandemic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lastRenderedPageBreak/>
        <w:t xml:space="preserve">(6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receiving phototherapy for psoriasis due to the possibility of contracting COVID-19 in hospitals/phototherapy centers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  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I don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’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t receive phototherapy, thus I have no comments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7) My psoriasis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case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makes it more likely that I will contract COVID-19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8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oral drugs or biologics for psoriasis because they probably make me more susceptible to COVID-19 infection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I don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’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t 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use oral drugs or biologics for psoriasis, so I have no comments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9) My family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s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ie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oral drugs or biologics for psoriasis because they probably make me more susceptible to COVID-19 infection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I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on’t oral drugs or biologics for psoriasis, thus no comments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0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COVID-19 making my psoriasis worse if I am unlucky enough to catch the infection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1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having a higher chance of getting a serious illness or dying due to underlying psoriasis if infected with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2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the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COVID-19 pandemic destroying our healthcare system and decreasing my accessibility to medical consultation and care for psoriasis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3) I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m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wor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ed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drug shortages for psoriasis therapy amidst the COVID-19 pandemic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lastRenderedPageBreak/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too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omewha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Ver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worri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4) Please choose the top three items that you are most concerned with from the questions mentioned above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( ________, ________ , ________ )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28"/>
          <w:szCs w:val="28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28"/>
          <w:szCs w:val="28"/>
          <w:lang w:eastAsia="zh-TW"/>
        </w:rPr>
        <w:t>Total score = ____________________(Add the scores for questions 1-13)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  <w:t>Psychological Aspects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  <w:t>Depressive, anxiety, insomnia, and stress-related symptoms (DAISS)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u w:val="single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felt depressed more frequently during the COVID-19 pandemic than before the outbreak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spacing w:line="360" w:lineRule="auto"/>
        <w:ind w:left="283" w:hangingChars="118" w:hanging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(2)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 have had more panic, trembling of hands, fear, breathing difficulty,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sense of increased heart rate, or heart missing a beat during the COVID-19 pandemic than before the outbreak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2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suffered from insomnia symptoms more frequently during the COVID-19 pandemic than before the outbreak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2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 have felt exhausted, agitated,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had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difficulty winding down, and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had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difficulty relaxing more frequently during the COVID-19 pandemic than before the outbreak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  <w:t>Impact of Event Scale</w:t>
      </w:r>
      <w:r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  <w:t>-</w:t>
      </w:r>
      <w:r w:rsidRPr="009C4616">
        <w:rPr>
          <w:rFonts w:asciiTheme="minorHAnsi" w:eastAsiaTheme="minorEastAsia" w:hAnsiTheme="minorHAnsi" w:cstheme="minorBidi"/>
          <w:b/>
          <w:kern w:val="2"/>
          <w:sz w:val="28"/>
          <w:szCs w:val="28"/>
          <w:u w:val="single"/>
          <w:lang w:eastAsia="zh-TW"/>
        </w:rPr>
        <w:t>Revised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Below is a list of difficulties people sometimes have after stressful life events. Please read each item and then indicate how much you have been distressed or bothered by these difficulties 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concerning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Item Response Anchors are 0 = Not at all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,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1 = A little bit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,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2 = Moderately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, 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3 = Quite a bit</w:t>
      </w:r>
      <w:r>
        <w:rPr>
          <w:rFonts w:asciiTheme="minorHAnsi" w:eastAsiaTheme="minorEastAsia" w:hAnsiTheme="minorHAnsi" w:cstheme="minorBidi"/>
          <w:kern w:val="2"/>
          <w:szCs w:val="22"/>
          <w:lang w:eastAsia="zh-TW"/>
        </w:rPr>
        <w:t>,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4 = Extremely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ny reminder has brought back feelings about COVID-19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had trouble staying asleep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Other things have kept me think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ng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felt irritable and angr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avoided letting myself get upset when I think about COVID-19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,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or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when I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m reminded of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thought about COVID-19 when I didn’t mean to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felt as if the COVID-19 pandemic hadn’t happened or wasn’t real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lastRenderedPageBreak/>
        <w:t>I have stayed away from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things that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remind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me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bout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Pictures about COVID-19 have popped into my mind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been jumpy and easily startled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3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 have tried not to think about COVID-19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(12) I have been aware that I still have a lot of feelings about COVID-19, but I have not dealt with them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My feelings about COVID-19 have been kind of numb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found myself acting or feeling like I was back at the time of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had trouble falling asleep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I have had waves of strong feelings about COVID-19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tried to remove COVID-19 from my memor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had trouble concentrating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Reminders of COVID-19 have caused me to have physical reactions, such as sweating, trouble breathing, nausea, or a pounding heart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lastRenderedPageBreak/>
        <w:t xml:space="preserve">I have had dreams about COVID-19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4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I have felt watchful and on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guard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(22) I have tried not to talk about COVID-19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0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Not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t all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A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little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Moderate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Quit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a bit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Extremely.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 w:val="32"/>
          <w:szCs w:val="32"/>
          <w:bdr w:val="single" w:sz="4" w:space="0" w:color="auto"/>
          <w:shd w:val="pct15" w:color="auto" w:fill="FFFFFF"/>
          <w:lang w:eastAsia="zh-TW"/>
        </w:rPr>
        <w:t xml:space="preserve">Behavior Changes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Please read each item and then indicate whether you practiced the following behaviors more frequently during the COVID-19 pandemic than before the outbreak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(1) Postponed/interrupted/cancelled/decreased clinic visits for psoriasis. 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Strongly Disagree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 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  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Postponed/interrupted/cancelled/decreased phototherapy for psoriasis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Strongly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  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I 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Don’t Receive Phototherapy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Asked for a shift towards a prolonged prescription for my psoriasis or switching to drugs with longer action to reduce return clinic visits. 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Strongly Agree 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Postponed/interrupted/discontinued/decreased oral drugs for psoriasis.</w:t>
      </w:r>
    </w:p>
    <w:p w:rsidR="00A57035" w:rsidRPr="009C4616" w:rsidRDefault="00A57035" w:rsidP="00A57035">
      <w:pPr>
        <w:widowControl w:val="0"/>
        <w:spacing w:line="360" w:lineRule="auto"/>
        <w:ind w:leftChars="118" w:left="283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  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I Don’t Receive Oral Drugs For My Psoriasis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Postponed/interrupted/discontinued/decreased biologics for psoriasis.</w:t>
      </w:r>
    </w:p>
    <w:p w:rsidR="00A57035" w:rsidRPr="009C4616" w:rsidRDefault="00A57035" w:rsidP="00A57035">
      <w:pPr>
        <w:widowControl w:val="0"/>
        <w:spacing w:line="360" w:lineRule="auto"/>
        <w:ind w:left="36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lastRenderedPageBreak/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□Agree  5□Strongly Agree  6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 xml:space="preserve">I 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Don’t Receive Biologics For My Psoriasis. </w:t>
      </w:r>
    </w:p>
    <w:p w:rsidR="00A57035" w:rsidRPr="009C4616" w:rsidRDefault="00A57035" w:rsidP="00A57035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Not taken my medications for psoriasis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,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 according to doctors’ prescriptions or instructions because of </w:t>
      </w:r>
      <w: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the </w:t>
      </w: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 xml:space="preserve">COVID-19 threat. </w:t>
      </w:r>
    </w:p>
    <w:p w:rsidR="00A57035" w:rsidRPr="009C4616" w:rsidRDefault="00A57035" w:rsidP="00A57035">
      <w:pPr>
        <w:widowControl w:val="0"/>
        <w:ind w:left="36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>
      <w:pPr>
        <w:widowControl w:val="0"/>
        <w:ind w:left="36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A57035" w:rsidRPr="009C4616" w:rsidRDefault="00A57035" w:rsidP="00A57035">
      <w:pPr>
        <w:widowControl w:val="0"/>
        <w:numPr>
          <w:ilvl w:val="0"/>
          <w:numId w:val="1"/>
        </w:numPr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/>
          <w:b/>
          <w:kern w:val="2"/>
          <w:szCs w:val="22"/>
          <w:lang w:eastAsia="zh-TW"/>
        </w:rPr>
        <w:t>The fears of COVID-19 deterred me from seeking healthcare or providers offering medical services or consultations for other non-COVID-19 diseases.</w:t>
      </w:r>
    </w:p>
    <w:p w:rsidR="00A57035" w:rsidRPr="009C4616" w:rsidRDefault="00A57035" w:rsidP="00A57035">
      <w:pPr>
        <w:widowControl w:val="0"/>
        <w:spacing w:line="360" w:lineRule="auto"/>
        <w:ind w:left="36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1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Strongly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Disagree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2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Disagree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 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3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Neither Agree nor Disagree  4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Agree  5</w:t>
      </w:r>
      <w:r w:rsidRPr="009C4616">
        <w:rPr>
          <w:rFonts w:asciiTheme="minorHAnsi" w:eastAsiaTheme="minorEastAsia" w:hAnsiTheme="minorHAnsi" w:cstheme="minorBidi" w:hint="eastAsia"/>
          <w:kern w:val="2"/>
          <w:szCs w:val="22"/>
          <w:lang w:eastAsia="zh-TW"/>
        </w:rPr>
        <w:t>□</w:t>
      </w:r>
      <w:r w:rsidRPr="009C4616">
        <w:rPr>
          <w:rFonts w:asciiTheme="minorHAnsi" w:eastAsiaTheme="minorEastAsia" w:hAnsiTheme="minorHAnsi" w:cstheme="minorBidi"/>
          <w:kern w:val="2"/>
          <w:szCs w:val="22"/>
          <w:lang w:eastAsia="zh-TW"/>
        </w:rPr>
        <w:t>Strongly Agree</w:t>
      </w:r>
    </w:p>
    <w:p w:rsidR="00A57035" w:rsidRPr="009C4616" w:rsidRDefault="00A57035" w:rsidP="00A57035"/>
    <w:p w:rsidR="00722180" w:rsidRPr="00A57035" w:rsidRDefault="00722180"/>
    <w:sectPr w:rsidR="00722180" w:rsidRPr="00A5703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3423" w:rsidRDefault="00843423" w:rsidP="003F7492">
      <w:r>
        <w:separator/>
      </w:r>
    </w:p>
  </w:endnote>
  <w:endnote w:type="continuationSeparator" w:id="0">
    <w:p w:rsidR="00843423" w:rsidRDefault="00843423" w:rsidP="003F7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3423" w:rsidRDefault="00843423" w:rsidP="003F7492">
      <w:r>
        <w:separator/>
      </w:r>
    </w:p>
  </w:footnote>
  <w:footnote w:type="continuationSeparator" w:id="0">
    <w:p w:rsidR="00843423" w:rsidRDefault="00843423" w:rsidP="003F74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54E35"/>
    <w:multiLevelType w:val="hybridMultilevel"/>
    <w:tmpl w:val="CC5C5EE4"/>
    <w:lvl w:ilvl="0" w:tplc="7EA621FA">
      <w:start w:val="3"/>
      <w:numFmt w:val="decimal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0A8325F"/>
    <w:multiLevelType w:val="hybridMultilevel"/>
    <w:tmpl w:val="A572AD9A"/>
    <w:lvl w:ilvl="0" w:tplc="7EA621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6E48EC"/>
    <w:multiLevelType w:val="hybridMultilevel"/>
    <w:tmpl w:val="74AC79FE"/>
    <w:lvl w:ilvl="0" w:tplc="7EA621F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3293D8E"/>
    <w:multiLevelType w:val="hybridMultilevel"/>
    <w:tmpl w:val="4634AA16"/>
    <w:lvl w:ilvl="0" w:tplc="6AE0B006">
      <w:start w:val="13"/>
      <w:numFmt w:val="decimal"/>
      <w:lvlText w:val="(%1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7035"/>
    <w:rsid w:val="00373221"/>
    <w:rsid w:val="003822A3"/>
    <w:rsid w:val="003A1E93"/>
    <w:rsid w:val="003F7492"/>
    <w:rsid w:val="00722180"/>
    <w:rsid w:val="00843423"/>
    <w:rsid w:val="00A5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D5AED7-F927-4416-81D4-55CBBB0DF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7035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4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F7492"/>
    <w:rPr>
      <w:rFonts w:ascii="Times New Roman" w:eastAsia="Times New Roman" w:hAnsi="Times New Roman" w:cs="Times New Roman"/>
      <w:kern w:val="0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3F74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F7492"/>
    <w:rPr>
      <w:rFonts w:ascii="Times New Roman" w:eastAsia="Times New Roman" w:hAnsi="Times New Roman" w:cs="Times New Roman"/>
      <w:kern w:val="0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82</Words>
  <Characters>7882</Characters>
  <Application>Microsoft Office Word</Application>
  <DocSecurity>0</DocSecurity>
  <Lines>65</Lines>
  <Paragraphs>18</Paragraphs>
  <ScaleCrop>false</ScaleCrop>
  <Company/>
  <LinksUpToDate>false</LinksUpToDate>
  <CharactersWithSpaces>9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raowl</dc:creator>
  <cp:keywords/>
  <dc:description/>
  <cp:lastModifiedBy>extraowl</cp:lastModifiedBy>
  <cp:revision>3</cp:revision>
  <dcterms:created xsi:type="dcterms:W3CDTF">2021-10-26T05:39:00Z</dcterms:created>
  <dcterms:modified xsi:type="dcterms:W3CDTF">2021-10-26T14:16:00Z</dcterms:modified>
</cp:coreProperties>
</file>